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0B2A02" w:rsidP="00B86C5B">
      <w:pPr>
        <w:spacing w:after="120"/>
        <w:ind w:left="-85"/>
        <w:jc w:val="both"/>
        <w:rPr>
          <w:rFonts w:ascii="Arial" w:hAnsi="Arial" w:cs="Arial"/>
          <w:b/>
          <w:lang w:val="en-GB"/>
        </w:rPr>
      </w:pPr>
      <w:r w:rsidRPr="00EB3A85">
        <w:rPr>
          <w:rFonts w:ascii="Arial" w:hAnsi="Arial" w:cs="Arial"/>
          <w:b/>
          <w:lang w:val="en-GB"/>
        </w:rPr>
        <w:t xml:space="preserve">Table </w:t>
      </w:r>
      <w:r w:rsidR="003F0469">
        <w:rPr>
          <w:rFonts w:ascii="Arial" w:hAnsi="Arial" w:cs="Arial"/>
          <w:b/>
          <w:lang w:val="en-GB"/>
        </w:rPr>
        <w:t>S</w:t>
      </w:r>
      <w:r w:rsidR="00F910DA">
        <w:rPr>
          <w:rFonts w:ascii="Arial" w:hAnsi="Arial" w:cs="Arial"/>
          <w:b/>
          <w:lang w:val="en-GB"/>
        </w:rPr>
        <w:t>2</w:t>
      </w:r>
      <w:r w:rsidRPr="00EB3A85">
        <w:rPr>
          <w:rFonts w:ascii="Arial" w:hAnsi="Arial" w:cs="Arial"/>
          <w:b/>
          <w:lang w:val="en-GB"/>
        </w:rPr>
        <w:t xml:space="preserve">. </w:t>
      </w:r>
      <w:r w:rsidR="0052752B">
        <w:rPr>
          <w:rFonts w:ascii="Arial" w:hAnsi="Arial" w:cs="Arial"/>
          <w:b/>
          <w:lang w:val="en-GB"/>
        </w:rPr>
        <w:t xml:space="preserve">Linkage disequilibrium between </w:t>
      </w:r>
      <w:r w:rsidR="0052752B" w:rsidRPr="0052752B">
        <w:rPr>
          <w:rFonts w:ascii="Arial" w:hAnsi="Arial" w:cs="Arial"/>
          <w:b/>
          <w:i/>
          <w:lang w:val="en-GB"/>
        </w:rPr>
        <w:t>FNDC5</w:t>
      </w:r>
      <w:r w:rsidR="00EB27D2">
        <w:rPr>
          <w:rFonts w:ascii="Arial" w:hAnsi="Arial" w:cs="Arial"/>
          <w:b/>
          <w:lang w:val="en-GB"/>
        </w:rPr>
        <w:t xml:space="preserve"> tagging</w:t>
      </w:r>
      <w:bookmarkStart w:id="0" w:name="_GoBack"/>
      <w:bookmarkEnd w:id="0"/>
      <w:r w:rsidR="0052752B">
        <w:rPr>
          <w:rFonts w:ascii="Arial" w:hAnsi="Arial" w:cs="Arial"/>
          <w:b/>
          <w:lang w:val="en-GB"/>
        </w:rPr>
        <w:t xml:space="preserve"> SNP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40"/>
        <w:gridCol w:w="1180"/>
        <w:gridCol w:w="1180"/>
        <w:gridCol w:w="1181"/>
        <w:gridCol w:w="1180"/>
        <w:gridCol w:w="284"/>
        <w:gridCol w:w="1180"/>
        <w:gridCol w:w="1181"/>
        <w:gridCol w:w="1180"/>
        <w:gridCol w:w="1181"/>
        <w:gridCol w:w="1584"/>
      </w:tblGrid>
      <w:tr w:rsidR="00450863" w:rsidRPr="001624CE" w:rsidTr="00450863">
        <w:trPr>
          <w:trHeight w:val="599"/>
        </w:trPr>
        <w:tc>
          <w:tcPr>
            <w:tcW w:w="6361" w:type="dxa"/>
            <w:gridSpan w:val="5"/>
            <w:tcBorders>
              <w:right w:val="single" w:sz="4" w:space="0" w:color="auto"/>
            </w:tcBorders>
            <w:vAlign w:val="center"/>
          </w:tcPr>
          <w:p w:rsidR="00450863" w:rsidRPr="001624CE" w:rsidRDefault="00450863" w:rsidP="00845F98">
            <w:pPr>
              <w:spacing w:before="60" w:after="60"/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1624CE">
              <w:rPr>
                <w:rFonts w:ascii="Arial" w:hAnsi="Arial" w:cs="Arial"/>
                <w:lang w:val="fr-FR"/>
              </w:rPr>
              <w:t>HapMap</w:t>
            </w:r>
            <w:proofErr w:type="spellEnd"/>
            <w:r w:rsidRPr="001624CE">
              <w:rPr>
                <w:rFonts w:ascii="Arial" w:hAnsi="Arial" w:cs="Arial"/>
                <w:lang w:val="fr-FR"/>
              </w:rPr>
              <w:t xml:space="preserve"> CEU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863" w:rsidRPr="001624CE" w:rsidRDefault="00450863" w:rsidP="00845F98">
            <w:pPr>
              <w:spacing w:before="60" w:after="60"/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6306" w:type="dxa"/>
            <w:gridSpan w:val="5"/>
            <w:tcBorders>
              <w:left w:val="single" w:sz="4" w:space="0" w:color="auto"/>
            </w:tcBorders>
            <w:vAlign w:val="center"/>
          </w:tcPr>
          <w:p w:rsidR="00450863" w:rsidRPr="001624CE" w:rsidRDefault="00450863" w:rsidP="00845F98">
            <w:pPr>
              <w:spacing w:before="60" w:after="60"/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1624CE">
              <w:rPr>
                <w:rFonts w:ascii="Arial" w:hAnsi="Arial" w:cs="Arial"/>
                <w:lang w:val="fr-FR"/>
              </w:rPr>
              <w:t>Own</w:t>
            </w:r>
            <w:proofErr w:type="spellEnd"/>
            <w:r w:rsidRPr="001624CE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overall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1624CE">
              <w:rPr>
                <w:rFonts w:ascii="Arial" w:hAnsi="Arial" w:cs="Arial"/>
                <w:lang w:val="fr-FR"/>
              </w:rPr>
              <w:t>study</w:t>
            </w:r>
            <w:proofErr w:type="spellEnd"/>
            <w:r w:rsidRPr="001624CE">
              <w:rPr>
                <w:rFonts w:ascii="Arial" w:hAnsi="Arial" w:cs="Arial"/>
                <w:lang w:val="fr-FR"/>
              </w:rPr>
              <w:t xml:space="preserve"> group</w:t>
            </w:r>
          </w:p>
        </w:tc>
      </w:tr>
      <w:tr w:rsidR="00450863" w:rsidRPr="001624CE" w:rsidTr="00450863">
        <w:trPr>
          <w:cantSplit/>
          <w:trHeight w:val="1548"/>
        </w:trPr>
        <w:tc>
          <w:tcPr>
            <w:tcW w:w="1640" w:type="dxa"/>
          </w:tcPr>
          <w:p w:rsidR="00450863" w:rsidRPr="001624CE" w:rsidRDefault="00450863" w:rsidP="00994B6E">
            <w:pPr>
              <w:spacing w:before="60"/>
              <w:ind w:right="1506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180" w:type="dxa"/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16835198</w:t>
            </w:r>
          </w:p>
        </w:tc>
        <w:tc>
          <w:tcPr>
            <w:tcW w:w="1180" w:type="dxa"/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3480</w:t>
            </w:r>
          </w:p>
        </w:tc>
        <w:tc>
          <w:tcPr>
            <w:tcW w:w="1181" w:type="dxa"/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726344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174666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16835198</w:t>
            </w:r>
          </w:p>
        </w:tc>
        <w:tc>
          <w:tcPr>
            <w:tcW w:w="1181" w:type="dxa"/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3480</w:t>
            </w:r>
          </w:p>
        </w:tc>
        <w:tc>
          <w:tcPr>
            <w:tcW w:w="1180" w:type="dxa"/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72634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textDirection w:val="btLr"/>
            <w:vAlign w:val="center"/>
          </w:tcPr>
          <w:p w:rsidR="00450863" w:rsidRPr="001624CE" w:rsidRDefault="00450863" w:rsidP="007064A7">
            <w:pPr>
              <w:ind w:left="85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174666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textDirection w:val="btLr"/>
          </w:tcPr>
          <w:p w:rsidR="00450863" w:rsidRPr="001624CE" w:rsidRDefault="00450863" w:rsidP="002819CB">
            <w:pPr>
              <w:ind w:left="57"/>
              <w:rPr>
                <w:rFonts w:ascii="Arial" w:hAnsi="Arial" w:cs="Arial"/>
                <w:lang w:val="fr-FR"/>
              </w:rPr>
            </w:pPr>
          </w:p>
        </w:tc>
      </w:tr>
      <w:tr w:rsidR="00450863" w:rsidRPr="001624CE" w:rsidTr="00450863">
        <w:trPr>
          <w:trHeight w:val="660"/>
        </w:trPr>
        <w:tc>
          <w:tcPr>
            <w:tcW w:w="1640" w:type="dxa"/>
            <w:vAlign w:val="center"/>
          </w:tcPr>
          <w:p w:rsidR="00450863" w:rsidRPr="001624CE" w:rsidRDefault="00450863" w:rsidP="001624CE">
            <w:pPr>
              <w:spacing w:before="60"/>
              <w:jc w:val="right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16835198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498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107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15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863" w:rsidRPr="001624CE" w:rsidRDefault="00450863" w:rsidP="001624CE">
            <w:pPr>
              <w:spacing w:before="60"/>
              <w:jc w:val="center"/>
              <w:rPr>
                <w:rFonts w:ascii="Calibri" w:hAnsi="Calibri" w:cs="Calibri"/>
                <w:lang w:val="fr-FR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374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061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140</w:t>
            </w:r>
          </w:p>
        </w:tc>
        <w:tc>
          <w:tcPr>
            <w:tcW w:w="1584" w:type="dxa"/>
            <w:vAlign w:val="center"/>
          </w:tcPr>
          <w:p w:rsidR="00450863" w:rsidRPr="001624CE" w:rsidRDefault="00450863" w:rsidP="001624CE">
            <w:pPr>
              <w:spacing w:before="60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s16835198</w:t>
            </w:r>
          </w:p>
        </w:tc>
      </w:tr>
      <w:tr w:rsidR="00450863" w:rsidRPr="001624CE" w:rsidTr="00450863">
        <w:trPr>
          <w:trHeight w:val="660"/>
        </w:trPr>
        <w:tc>
          <w:tcPr>
            <w:tcW w:w="1640" w:type="dxa"/>
            <w:vAlign w:val="center"/>
          </w:tcPr>
          <w:p w:rsidR="00450863" w:rsidRPr="001624CE" w:rsidRDefault="00450863" w:rsidP="001624CE">
            <w:pPr>
              <w:spacing w:before="60"/>
              <w:jc w:val="right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3480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214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316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161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375</w:t>
            </w:r>
          </w:p>
        </w:tc>
        <w:tc>
          <w:tcPr>
            <w:tcW w:w="1584" w:type="dxa"/>
            <w:vAlign w:val="center"/>
          </w:tcPr>
          <w:p w:rsidR="00450863" w:rsidRPr="001624CE" w:rsidRDefault="00450863" w:rsidP="001624CE">
            <w:pPr>
              <w:spacing w:before="60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s3480</w:t>
            </w:r>
          </w:p>
        </w:tc>
      </w:tr>
      <w:tr w:rsidR="00450863" w:rsidRPr="001624CE" w:rsidTr="00450863">
        <w:trPr>
          <w:trHeight w:val="660"/>
        </w:trPr>
        <w:tc>
          <w:tcPr>
            <w:tcW w:w="1640" w:type="dxa"/>
            <w:vAlign w:val="center"/>
          </w:tcPr>
          <w:p w:rsidR="00450863" w:rsidRPr="001624CE" w:rsidRDefault="00450863" w:rsidP="001624CE">
            <w:pPr>
              <w:spacing w:before="60"/>
              <w:jc w:val="right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726344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04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0.03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s726344</w:t>
            </w:r>
          </w:p>
        </w:tc>
      </w:tr>
      <w:tr w:rsidR="00450863" w:rsidRPr="001624CE" w:rsidTr="00450863">
        <w:trPr>
          <w:trHeight w:val="660"/>
        </w:trPr>
        <w:tc>
          <w:tcPr>
            <w:tcW w:w="1640" w:type="dxa"/>
            <w:vAlign w:val="center"/>
          </w:tcPr>
          <w:p w:rsidR="00450863" w:rsidRPr="001624CE" w:rsidRDefault="00450863" w:rsidP="001624CE">
            <w:pPr>
              <w:spacing w:before="60"/>
              <w:jc w:val="right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rs1746661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0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Arial" w:hAnsi="Arial" w:cs="Arial"/>
                <w:lang w:val="fr-FR"/>
              </w:rPr>
              <w:t>1.0</w:t>
            </w:r>
          </w:p>
        </w:tc>
        <w:tc>
          <w:tcPr>
            <w:tcW w:w="1181" w:type="dxa"/>
            <w:vAlign w:val="center"/>
          </w:tcPr>
          <w:p w:rsidR="00450863" w:rsidRPr="001624CE" w:rsidRDefault="00450863" w:rsidP="001624CE">
            <w:pPr>
              <w:spacing w:before="60"/>
              <w:jc w:val="center"/>
              <w:rPr>
                <w:rFonts w:ascii="Arial" w:hAnsi="Arial" w:cs="Arial"/>
                <w:lang w:val="fr-FR"/>
              </w:rPr>
            </w:pPr>
            <w:r w:rsidRPr="001624CE">
              <w:rPr>
                <w:rFonts w:ascii="Calibri" w:hAnsi="Calibri" w:cs="Calibri"/>
                <w:lang w:val="fr-FR"/>
              </w:rPr>
              <w:t>−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450863" w:rsidRPr="001624CE" w:rsidRDefault="00450863" w:rsidP="001624CE">
            <w:pPr>
              <w:spacing w:before="60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</w:t>
            </w:r>
            <w:r w:rsidRPr="001624CE">
              <w:rPr>
                <w:rFonts w:ascii="Arial" w:hAnsi="Arial" w:cs="Arial"/>
                <w:lang w:val="fr-FR"/>
              </w:rPr>
              <w:t>s1746661</w:t>
            </w:r>
          </w:p>
        </w:tc>
      </w:tr>
    </w:tbl>
    <w:p w:rsidR="000D1188" w:rsidRPr="00DD0CE7" w:rsidRDefault="00B86C5B" w:rsidP="00450863">
      <w:pPr>
        <w:spacing w:before="60"/>
        <w:ind w:left="-85" w:right="264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sz w:val="20"/>
          <w:szCs w:val="20"/>
          <w:lang w:val="fr-FR"/>
        </w:rPr>
        <w:t xml:space="preserve">Data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represent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linkage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disequilibrium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data: D’ values are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given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below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empty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cell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, r² values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above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empty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cells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. CEU – Central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European</w:t>
      </w:r>
      <w:r w:rsidR="008E2663">
        <w:rPr>
          <w:rFonts w:ascii="Arial" w:hAnsi="Arial" w:cs="Arial"/>
          <w:sz w:val="20"/>
          <w:szCs w:val="20"/>
          <w:lang w:val="fr-FR"/>
        </w:rPr>
        <w:t>s</w:t>
      </w:r>
      <w:proofErr w:type="spellEnd"/>
      <w:r w:rsidR="00641E36">
        <w:rPr>
          <w:rFonts w:ascii="Arial" w:hAnsi="Arial" w:cs="Arial"/>
          <w:sz w:val="20"/>
          <w:szCs w:val="20"/>
          <w:lang w:val="fr-FR"/>
        </w:rPr>
        <w:t xml:space="preserve">; SNP – single </w:t>
      </w:r>
      <w:proofErr w:type="spellStart"/>
      <w:r w:rsidR="00641E36">
        <w:rPr>
          <w:rFonts w:ascii="Arial" w:hAnsi="Arial" w:cs="Arial"/>
          <w:sz w:val="20"/>
          <w:szCs w:val="20"/>
          <w:lang w:val="fr-FR"/>
        </w:rPr>
        <w:t>nucleotide</w:t>
      </w:r>
      <w:proofErr w:type="spellEnd"/>
      <w:r w:rsidR="00641E36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="00641E36">
        <w:rPr>
          <w:rFonts w:ascii="Arial" w:hAnsi="Arial" w:cs="Arial"/>
          <w:sz w:val="20"/>
          <w:szCs w:val="20"/>
          <w:lang w:val="fr-FR"/>
        </w:rPr>
        <w:t>polymorphism</w:t>
      </w:r>
      <w:proofErr w:type="spellEnd"/>
    </w:p>
    <w:sectPr w:rsidR="000D1188" w:rsidRPr="00DD0CE7" w:rsidSect="00F27718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10AB9"/>
    <w:rsid w:val="000413D1"/>
    <w:rsid w:val="00045928"/>
    <w:rsid w:val="00050129"/>
    <w:rsid w:val="00051537"/>
    <w:rsid w:val="00070756"/>
    <w:rsid w:val="00086AE6"/>
    <w:rsid w:val="000A4A62"/>
    <w:rsid w:val="000A4DCE"/>
    <w:rsid w:val="000B2A02"/>
    <w:rsid w:val="000D1188"/>
    <w:rsid w:val="000E73FA"/>
    <w:rsid w:val="00135363"/>
    <w:rsid w:val="00154839"/>
    <w:rsid w:val="001624CE"/>
    <w:rsid w:val="00193308"/>
    <w:rsid w:val="001A7BE0"/>
    <w:rsid w:val="001C39BA"/>
    <w:rsid w:val="001F2E46"/>
    <w:rsid w:val="002061FA"/>
    <w:rsid w:val="002076C4"/>
    <w:rsid w:val="00213C7A"/>
    <w:rsid w:val="00225042"/>
    <w:rsid w:val="00237DB7"/>
    <w:rsid w:val="00240A44"/>
    <w:rsid w:val="00244684"/>
    <w:rsid w:val="002819CB"/>
    <w:rsid w:val="00286D1B"/>
    <w:rsid w:val="002954A5"/>
    <w:rsid w:val="002A19F9"/>
    <w:rsid w:val="002A6CEE"/>
    <w:rsid w:val="002B03B2"/>
    <w:rsid w:val="002B31E8"/>
    <w:rsid w:val="002C47CC"/>
    <w:rsid w:val="002E6D49"/>
    <w:rsid w:val="002E767B"/>
    <w:rsid w:val="003136CD"/>
    <w:rsid w:val="00314D56"/>
    <w:rsid w:val="00344D81"/>
    <w:rsid w:val="003532CB"/>
    <w:rsid w:val="00366C1B"/>
    <w:rsid w:val="0037587D"/>
    <w:rsid w:val="00385092"/>
    <w:rsid w:val="003A10F6"/>
    <w:rsid w:val="003B1B39"/>
    <w:rsid w:val="003C4053"/>
    <w:rsid w:val="003D1747"/>
    <w:rsid w:val="003E7E07"/>
    <w:rsid w:val="003F0469"/>
    <w:rsid w:val="0040336A"/>
    <w:rsid w:val="004070BE"/>
    <w:rsid w:val="00450863"/>
    <w:rsid w:val="00477179"/>
    <w:rsid w:val="0047757D"/>
    <w:rsid w:val="00487928"/>
    <w:rsid w:val="0049098F"/>
    <w:rsid w:val="004A6C9C"/>
    <w:rsid w:val="004B54AB"/>
    <w:rsid w:val="00507D77"/>
    <w:rsid w:val="005249FB"/>
    <w:rsid w:val="0052752B"/>
    <w:rsid w:val="00550AEB"/>
    <w:rsid w:val="00561E04"/>
    <w:rsid w:val="00575D51"/>
    <w:rsid w:val="00580154"/>
    <w:rsid w:val="00584A71"/>
    <w:rsid w:val="005962F6"/>
    <w:rsid w:val="005A1E77"/>
    <w:rsid w:val="005A30AE"/>
    <w:rsid w:val="005E1A08"/>
    <w:rsid w:val="005E52B4"/>
    <w:rsid w:val="00605DBC"/>
    <w:rsid w:val="006148A0"/>
    <w:rsid w:val="00617AF8"/>
    <w:rsid w:val="00622212"/>
    <w:rsid w:val="00624191"/>
    <w:rsid w:val="00641E36"/>
    <w:rsid w:val="00661441"/>
    <w:rsid w:val="0066597F"/>
    <w:rsid w:val="00665F24"/>
    <w:rsid w:val="006955B8"/>
    <w:rsid w:val="006A0591"/>
    <w:rsid w:val="006A22AC"/>
    <w:rsid w:val="006A78CC"/>
    <w:rsid w:val="006B2109"/>
    <w:rsid w:val="006D6599"/>
    <w:rsid w:val="006E2E58"/>
    <w:rsid w:val="006E702A"/>
    <w:rsid w:val="007064A7"/>
    <w:rsid w:val="00720D3E"/>
    <w:rsid w:val="00756512"/>
    <w:rsid w:val="0076279E"/>
    <w:rsid w:val="00765A1A"/>
    <w:rsid w:val="00773CDE"/>
    <w:rsid w:val="007913E8"/>
    <w:rsid w:val="00792D93"/>
    <w:rsid w:val="007967B7"/>
    <w:rsid w:val="007B4F9E"/>
    <w:rsid w:val="007D1A46"/>
    <w:rsid w:val="008348E8"/>
    <w:rsid w:val="00836101"/>
    <w:rsid w:val="00844AC2"/>
    <w:rsid w:val="00845F98"/>
    <w:rsid w:val="008515BB"/>
    <w:rsid w:val="00871153"/>
    <w:rsid w:val="008B04F8"/>
    <w:rsid w:val="008C0D95"/>
    <w:rsid w:val="008C1D0F"/>
    <w:rsid w:val="008D7BEC"/>
    <w:rsid w:val="008E181D"/>
    <w:rsid w:val="008E2663"/>
    <w:rsid w:val="00932AA0"/>
    <w:rsid w:val="00950D34"/>
    <w:rsid w:val="00980848"/>
    <w:rsid w:val="00994B6E"/>
    <w:rsid w:val="009B01EF"/>
    <w:rsid w:val="009B7F55"/>
    <w:rsid w:val="009D5596"/>
    <w:rsid w:val="009F45B7"/>
    <w:rsid w:val="009F7740"/>
    <w:rsid w:val="00A20FC2"/>
    <w:rsid w:val="00A2700F"/>
    <w:rsid w:val="00A27C5F"/>
    <w:rsid w:val="00A72303"/>
    <w:rsid w:val="00AE3A96"/>
    <w:rsid w:val="00AE4238"/>
    <w:rsid w:val="00AF7017"/>
    <w:rsid w:val="00B07BB4"/>
    <w:rsid w:val="00B51D76"/>
    <w:rsid w:val="00B53C4D"/>
    <w:rsid w:val="00B72DBA"/>
    <w:rsid w:val="00B86C5B"/>
    <w:rsid w:val="00B95CC3"/>
    <w:rsid w:val="00BE74B7"/>
    <w:rsid w:val="00C130C4"/>
    <w:rsid w:val="00C147D4"/>
    <w:rsid w:val="00C1768F"/>
    <w:rsid w:val="00C5232D"/>
    <w:rsid w:val="00C62B74"/>
    <w:rsid w:val="00C7384B"/>
    <w:rsid w:val="00C775F7"/>
    <w:rsid w:val="00C81A12"/>
    <w:rsid w:val="00C9725B"/>
    <w:rsid w:val="00CB5EE2"/>
    <w:rsid w:val="00CB6B2A"/>
    <w:rsid w:val="00D13478"/>
    <w:rsid w:val="00D35992"/>
    <w:rsid w:val="00D41BD2"/>
    <w:rsid w:val="00D41D23"/>
    <w:rsid w:val="00D66BC4"/>
    <w:rsid w:val="00D71F3D"/>
    <w:rsid w:val="00D804BB"/>
    <w:rsid w:val="00DA150E"/>
    <w:rsid w:val="00DA3B10"/>
    <w:rsid w:val="00DC2647"/>
    <w:rsid w:val="00DD0CE7"/>
    <w:rsid w:val="00DF748D"/>
    <w:rsid w:val="00E01942"/>
    <w:rsid w:val="00E5028A"/>
    <w:rsid w:val="00EB27D2"/>
    <w:rsid w:val="00EB3A85"/>
    <w:rsid w:val="00EB522C"/>
    <w:rsid w:val="00EC33EE"/>
    <w:rsid w:val="00ED17DC"/>
    <w:rsid w:val="00F13D73"/>
    <w:rsid w:val="00F27718"/>
    <w:rsid w:val="00F32B54"/>
    <w:rsid w:val="00F457A4"/>
    <w:rsid w:val="00F64A96"/>
    <w:rsid w:val="00F85AF7"/>
    <w:rsid w:val="00F910DA"/>
    <w:rsid w:val="00F9165B"/>
    <w:rsid w:val="00FA0A8E"/>
    <w:rsid w:val="00FC19D8"/>
    <w:rsid w:val="00FD2691"/>
    <w:rsid w:val="00FE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2133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2133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A7219B-4491-42FD-B155-B24AA6A04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 Medizinische Klinik Abt. IV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rald Staiger</dc:creator>
  <cp:keywords/>
  <dc:description/>
  <cp:lastModifiedBy>Harald</cp:lastModifiedBy>
  <cp:revision>18</cp:revision>
  <cp:lastPrinted>2012-03-05T18:28:00Z</cp:lastPrinted>
  <dcterms:created xsi:type="dcterms:W3CDTF">2012-03-05T17:21:00Z</dcterms:created>
  <dcterms:modified xsi:type="dcterms:W3CDTF">2013-03-21T15:33:00Z</dcterms:modified>
</cp:coreProperties>
</file>